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9CEFD" w14:textId="4C8BE7DC" w:rsidR="00270384" w:rsidRDefault="008566AF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4AC77A" wp14:editId="05D36406">
                <wp:simplePos x="0" y="0"/>
                <wp:positionH relativeFrom="column">
                  <wp:posOffset>-101600</wp:posOffset>
                </wp:positionH>
                <wp:positionV relativeFrom="paragraph">
                  <wp:posOffset>939800</wp:posOffset>
                </wp:positionV>
                <wp:extent cx="6038215" cy="3276388"/>
                <wp:effectExtent l="0" t="0" r="635" b="635"/>
                <wp:wrapNone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8215" cy="3276388"/>
                          <a:chOff x="0" y="0"/>
                          <a:chExt cx="6038215" cy="3276388"/>
                        </a:xfrm>
                      </wpg:grpSpPr>
                      <wps:wsp>
                        <wps:cNvPr id="32" name="Text Box 32"/>
                        <wps:cNvSpPr txBox="1"/>
                        <wps:spPr>
                          <a:xfrm>
                            <a:off x="0" y="423333"/>
                            <a:ext cx="6038215" cy="28530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tbl>
                              <w:tblPr>
                                <w:tblW w:w="8100" w:type="dxa"/>
                                <w:tblInd w:w="793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99"/>
                                <w:gridCol w:w="1500"/>
                                <w:gridCol w:w="1180"/>
                                <w:gridCol w:w="3461"/>
                                <w:gridCol w:w="960"/>
                              </w:tblGrid>
                              <w:tr w:rsidR="008566AF" w:rsidRPr="00F3037A" w14:paraId="52A4FB9E" w14:textId="77777777" w:rsidTr="00B21571">
                                <w:trPr>
                                  <w:trHeight w:val="290"/>
                                </w:trPr>
                                <w:tc>
                                  <w:tcPr>
                                    <w:tcW w:w="999" w:type="dxa"/>
                                    <w:tcBorders>
                                      <w:top w:val="single" w:sz="8" w:space="0" w:color="000000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6348748" w14:textId="77777777" w:rsidR="008566AF" w:rsidRPr="00F3037A" w:rsidRDefault="008566AF" w:rsidP="005541E3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Gene</w:t>
                                    </w:r>
                                  </w:p>
                                </w:tc>
                                <w:tc>
                                  <w:tcPr>
                                    <w:tcW w:w="1500" w:type="dxa"/>
                                    <w:tcBorders>
                                      <w:top w:val="single" w:sz="8" w:space="0" w:color="000000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836BD88" w14:textId="77777777" w:rsidR="008566AF" w:rsidRPr="00F3037A" w:rsidRDefault="008566AF" w:rsidP="005541E3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Accession No.</w:t>
                                    </w:r>
                                  </w:p>
                                </w:tc>
                                <w:tc>
                                  <w:tcPr>
                                    <w:tcW w:w="1180" w:type="dxa"/>
                                    <w:tcBorders>
                                      <w:top w:val="single" w:sz="8" w:space="0" w:color="000000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2711E539" w14:textId="77777777" w:rsidR="008566AF" w:rsidRPr="00F3037A" w:rsidRDefault="008566AF" w:rsidP="005541E3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Primers</w:t>
                                    </w:r>
                                  </w:p>
                                </w:tc>
                                <w:tc>
                                  <w:tcPr>
                                    <w:tcW w:w="3461" w:type="dxa"/>
                                    <w:tcBorders>
                                      <w:top w:val="single" w:sz="8" w:space="0" w:color="000000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749374E0" w14:textId="77777777" w:rsidR="008566AF" w:rsidRPr="00F3037A" w:rsidRDefault="008566AF" w:rsidP="005541E3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Sequence</w:t>
                                    </w:r>
                                  </w:p>
                                </w:tc>
                                <w:tc>
                                  <w:tcPr>
                                    <w:tcW w:w="960" w:type="dxa"/>
                                    <w:tcBorders>
                                      <w:top w:val="single" w:sz="8" w:space="0" w:color="000000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7F7A5EB" w14:textId="77777777" w:rsidR="008566AF" w:rsidRPr="00F3037A" w:rsidRDefault="008566AF" w:rsidP="005541E3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b/>
                                        <w:bCs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Length</w:t>
                                    </w:r>
                                  </w:p>
                                </w:tc>
                              </w:tr>
                              <w:tr w:rsidR="008566AF" w:rsidRPr="00F3037A" w14:paraId="2EA811EE" w14:textId="77777777" w:rsidTr="00B21571">
                                <w:trPr>
                                  <w:trHeight w:val="290"/>
                                </w:trPr>
                                <w:tc>
                                  <w:tcPr>
                                    <w:tcW w:w="999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E55AEAC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RALF1</w:t>
                                    </w:r>
                                  </w:p>
                                </w:tc>
                                <w:tc>
                                  <w:tcPr>
                                    <w:tcW w:w="15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81AC0E5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AT1G02900</w:t>
                                    </w:r>
                                  </w:p>
                                </w:tc>
                                <w:tc>
                                  <w:tcPr>
                                    <w:tcW w:w="11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566E4D0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RALF1F</w:t>
                                    </w:r>
                                  </w:p>
                                </w:tc>
                                <w:tc>
                                  <w:tcPr>
                                    <w:tcW w:w="346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2764CE50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  <w:t>CGGAGGAAGAAGAAATGGACTCA</w:t>
                                    </w:r>
                                  </w:p>
                                </w:tc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14BA93A" w14:textId="77777777" w:rsidR="008566AF" w:rsidRPr="00F3037A" w:rsidRDefault="008566AF" w:rsidP="000B1551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93</w:t>
                                    </w:r>
                                  </w:p>
                                </w:tc>
                              </w:tr>
                              <w:tr w:rsidR="008566AF" w:rsidRPr="00F3037A" w14:paraId="633D5A25" w14:textId="77777777" w:rsidTr="00B21571">
                                <w:trPr>
                                  <w:trHeight w:val="290"/>
                                </w:trPr>
                                <w:tc>
                                  <w:tcPr>
                                    <w:tcW w:w="999" w:type="dxa"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0C4949B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 </w:t>
                                    </w:r>
                                  </w:p>
                                </w:tc>
                                <w:tc>
                                  <w:tcPr>
                                    <w:tcW w:w="150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085BA2E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 </w:t>
                                    </w:r>
                                  </w:p>
                                </w:tc>
                                <w:tc>
                                  <w:tcPr>
                                    <w:tcW w:w="118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75442F35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RALF1R</w:t>
                                    </w:r>
                                  </w:p>
                                </w:tc>
                                <w:tc>
                                  <w:tcPr>
                                    <w:tcW w:w="3461" w:type="dxa"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3D3E7F2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  <w:t>GCACACTGTTCCGTTTCAAAGA</w:t>
                                    </w:r>
                                  </w:p>
                                </w:tc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3760F80" w14:textId="77777777" w:rsidR="008566AF" w:rsidRPr="00F3037A" w:rsidRDefault="008566AF" w:rsidP="000B1551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 </w:t>
                                    </w:r>
                                  </w:p>
                                </w:tc>
                              </w:tr>
                              <w:tr w:rsidR="008566AF" w:rsidRPr="00F3037A" w14:paraId="3C553F51" w14:textId="77777777" w:rsidTr="00B21571">
                                <w:trPr>
                                  <w:trHeight w:val="290"/>
                                </w:trPr>
                                <w:tc>
                                  <w:tcPr>
                                    <w:tcW w:w="999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3B82392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RALF23</w:t>
                                    </w:r>
                                  </w:p>
                                </w:tc>
                                <w:tc>
                                  <w:tcPr>
                                    <w:tcW w:w="15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A39619F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AT3G16570</w:t>
                                    </w:r>
                                  </w:p>
                                </w:tc>
                                <w:tc>
                                  <w:tcPr>
                                    <w:tcW w:w="11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662D279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RALF23F</w:t>
                                    </w:r>
                                  </w:p>
                                </w:tc>
                                <w:tc>
                                  <w:tcPr>
                                    <w:tcW w:w="346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28315143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  <w:t>TTCATAACTGGTCCGTCGCC</w:t>
                                    </w:r>
                                  </w:p>
                                </w:tc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7074100" w14:textId="77777777" w:rsidR="008566AF" w:rsidRPr="00F3037A" w:rsidRDefault="008566AF" w:rsidP="000B1551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80</w:t>
                                    </w:r>
                                  </w:p>
                                </w:tc>
                              </w:tr>
                              <w:tr w:rsidR="008566AF" w:rsidRPr="00F3037A" w14:paraId="3DA38AAE" w14:textId="77777777" w:rsidTr="00B21571">
                                <w:trPr>
                                  <w:trHeight w:val="290"/>
                                </w:trPr>
                                <w:tc>
                                  <w:tcPr>
                                    <w:tcW w:w="999" w:type="dxa"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2D6AE79C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 </w:t>
                                    </w:r>
                                  </w:p>
                                </w:tc>
                                <w:tc>
                                  <w:tcPr>
                                    <w:tcW w:w="150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794415B3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 </w:t>
                                    </w:r>
                                  </w:p>
                                </w:tc>
                                <w:tc>
                                  <w:tcPr>
                                    <w:tcW w:w="118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4015F8D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RALF23R</w:t>
                                    </w:r>
                                  </w:p>
                                </w:tc>
                                <w:tc>
                                  <w:tcPr>
                                    <w:tcW w:w="3461" w:type="dxa"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3BB70E1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  <w:t>GCGGCACTCTGTTTCGAATG</w:t>
                                    </w:r>
                                  </w:p>
                                </w:tc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8E6143F" w14:textId="77777777" w:rsidR="008566AF" w:rsidRPr="00F3037A" w:rsidRDefault="008566AF" w:rsidP="000B1551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 </w:t>
                                    </w:r>
                                  </w:p>
                                </w:tc>
                              </w:tr>
                              <w:tr w:rsidR="008566AF" w:rsidRPr="00F3037A" w14:paraId="7D077003" w14:textId="77777777" w:rsidTr="00B21571">
                                <w:trPr>
                                  <w:trHeight w:val="290"/>
                                </w:trPr>
                                <w:tc>
                                  <w:tcPr>
                                    <w:tcW w:w="999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60C0E3A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RALF32</w:t>
                                    </w:r>
                                  </w:p>
                                </w:tc>
                                <w:tc>
                                  <w:tcPr>
                                    <w:tcW w:w="15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78A98D1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AT4G14010</w:t>
                                    </w:r>
                                  </w:p>
                                </w:tc>
                                <w:tc>
                                  <w:tcPr>
                                    <w:tcW w:w="11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7B156A48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RALF32F</w:t>
                                    </w:r>
                                  </w:p>
                                </w:tc>
                                <w:tc>
                                  <w:tcPr>
                                    <w:tcW w:w="346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7F9B3C9F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  <w:t>CGTATGGAGCTTTGAGGAGGAA</w:t>
                                    </w:r>
                                  </w:p>
                                </w:tc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1719255" w14:textId="77777777" w:rsidR="008566AF" w:rsidRPr="00F3037A" w:rsidRDefault="008566AF" w:rsidP="000B1551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98</w:t>
                                    </w:r>
                                  </w:p>
                                </w:tc>
                              </w:tr>
                              <w:tr w:rsidR="008566AF" w:rsidRPr="00F3037A" w14:paraId="2DD3C497" w14:textId="77777777" w:rsidTr="00B21571">
                                <w:trPr>
                                  <w:trHeight w:val="290"/>
                                </w:trPr>
                                <w:tc>
                                  <w:tcPr>
                                    <w:tcW w:w="999" w:type="dxa"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21611895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 </w:t>
                                    </w:r>
                                  </w:p>
                                </w:tc>
                                <w:tc>
                                  <w:tcPr>
                                    <w:tcW w:w="150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24F8C3F4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 </w:t>
                                    </w:r>
                                  </w:p>
                                </w:tc>
                                <w:tc>
                                  <w:tcPr>
                                    <w:tcW w:w="118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7682277A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RALF32R</w:t>
                                    </w:r>
                                  </w:p>
                                </w:tc>
                                <w:tc>
                                  <w:tcPr>
                                    <w:tcW w:w="3461" w:type="dxa"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7A316A3A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  <w:t>ATAAGGGTTAGACGGTGGAGGA</w:t>
                                    </w:r>
                                  </w:p>
                                </w:tc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4C53D76" w14:textId="77777777" w:rsidR="008566AF" w:rsidRPr="00F3037A" w:rsidRDefault="008566AF" w:rsidP="000B1551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 </w:t>
                                    </w:r>
                                  </w:p>
                                </w:tc>
                              </w:tr>
                              <w:tr w:rsidR="008566AF" w:rsidRPr="00F3037A" w14:paraId="5D5899D8" w14:textId="77777777" w:rsidTr="00B21571">
                                <w:trPr>
                                  <w:trHeight w:val="290"/>
                                </w:trPr>
                                <w:tc>
                                  <w:tcPr>
                                    <w:tcW w:w="999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0299DD6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RALF34</w:t>
                                    </w:r>
                                  </w:p>
                                </w:tc>
                                <w:tc>
                                  <w:tcPr>
                                    <w:tcW w:w="15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798F16F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AT5G67070</w:t>
                                    </w:r>
                                  </w:p>
                                </w:tc>
                                <w:tc>
                                  <w:tcPr>
                                    <w:tcW w:w="11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1730F3B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RALF34F</w:t>
                                    </w:r>
                                  </w:p>
                                </w:tc>
                                <w:tc>
                                  <w:tcPr>
                                    <w:tcW w:w="346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61C3774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  <w:t>CGGCGAATAGAGTGCCAT</w:t>
                                    </w:r>
                                  </w:p>
                                </w:tc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38841FF" w14:textId="77777777" w:rsidR="008566AF" w:rsidRPr="00F3037A" w:rsidRDefault="008566AF" w:rsidP="000B1551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88</w:t>
                                    </w:r>
                                  </w:p>
                                </w:tc>
                              </w:tr>
                              <w:tr w:rsidR="008566AF" w:rsidRPr="00F3037A" w14:paraId="379470B1" w14:textId="77777777" w:rsidTr="00B21571">
                                <w:trPr>
                                  <w:trHeight w:val="290"/>
                                </w:trPr>
                                <w:tc>
                                  <w:tcPr>
                                    <w:tcW w:w="999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2B12D4E1" w14:textId="77777777" w:rsidR="008566AF" w:rsidRPr="00F3037A" w:rsidRDefault="008566AF" w:rsidP="000B1551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5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C7D7450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1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3E3D9DC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RALF34R</w:t>
                                    </w:r>
                                  </w:p>
                                </w:tc>
                                <w:tc>
                                  <w:tcPr>
                                    <w:tcW w:w="346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7299AA0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  <w:t>TACGGATGAACGGGACCTC</w:t>
                                    </w:r>
                                  </w:p>
                                </w:tc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21DAD77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</w:pPr>
                                  </w:p>
                                </w:tc>
                              </w:tr>
                              <w:tr w:rsidR="008566AF" w:rsidRPr="00F3037A" w14:paraId="4FF5A1AF" w14:textId="77777777" w:rsidTr="00B21571">
                                <w:trPr>
                                  <w:trHeight w:val="290"/>
                                </w:trPr>
                                <w:tc>
                                  <w:tcPr>
                                    <w:tcW w:w="999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4B4148F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UBQ10</w:t>
                                    </w:r>
                                  </w:p>
                                </w:tc>
                                <w:tc>
                                  <w:tcPr>
                                    <w:tcW w:w="15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B859F1F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AT4G05320</w:t>
                                    </w:r>
                                  </w:p>
                                </w:tc>
                                <w:tc>
                                  <w:tcPr>
                                    <w:tcW w:w="11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703634B0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UBQ10F</w:t>
                                    </w:r>
                                  </w:p>
                                </w:tc>
                                <w:tc>
                                  <w:tcPr>
                                    <w:tcW w:w="346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A902844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  <w:t>ACTCGACTCTGTTTAGTGCAGTT</w:t>
                                    </w:r>
                                  </w:p>
                                </w:tc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7659AEF" w14:textId="77777777" w:rsidR="008566AF" w:rsidRPr="00F3037A" w:rsidRDefault="008566AF" w:rsidP="000B1551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90</w:t>
                                    </w:r>
                                  </w:p>
                                </w:tc>
                              </w:tr>
                              <w:tr w:rsidR="008566AF" w:rsidRPr="00F3037A" w14:paraId="1CD9BF33" w14:textId="77777777" w:rsidTr="00B21571">
                                <w:trPr>
                                  <w:trHeight w:val="290"/>
                                </w:trPr>
                                <w:tc>
                                  <w:tcPr>
                                    <w:tcW w:w="999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D488EC4" w14:textId="77777777" w:rsidR="008566AF" w:rsidRPr="00F3037A" w:rsidRDefault="008566AF" w:rsidP="000B1551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5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399C707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1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D751882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UBQ10R</w:t>
                                    </w:r>
                                  </w:p>
                                </w:tc>
                                <w:tc>
                                  <w:tcPr>
                                    <w:tcW w:w="346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039F935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  <w:t>ACAGCTCAACACTTTCGCTACA</w:t>
                                    </w:r>
                                  </w:p>
                                </w:tc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B1A591E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</w:pPr>
                                  </w:p>
                                </w:tc>
                              </w:tr>
                              <w:tr w:rsidR="008566AF" w:rsidRPr="00F3037A" w14:paraId="3F5273B1" w14:textId="77777777" w:rsidTr="00B21571">
                                <w:trPr>
                                  <w:trHeight w:val="290"/>
                                </w:trPr>
                                <w:tc>
                                  <w:tcPr>
                                    <w:tcW w:w="999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888BF32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UBC</w:t>
                                    </w:r>
                                  </w:p>
                                </w:tc>
                                <w:tc>
                                  <w:tcPr>
                                    <w:tcW w:w="15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11BDFCB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AT5G25760</w:t>
                                    </w:r>
                                  </w:p>
                                </w:tc>
                                <w:tc>
                                  <w:tcPr>
                                    <w:tcW w:w="11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565478A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UBCF</w:t>
                                    </w:r>
                                  </w:p>
                                </w:tc>
                                <w:tc>
                                  <w:tcPr>
                                    <w:tcW w:w="346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97635FA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  <w:t>GGTACAGCGAGAGAAAGTAGCA</w:t>
                                    </w:r>
                                  </w:p>
                                </w:tc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7017E2D" w14:textId="77777777" w:rsidR="008566AF" w:rsidRPr="00F3037A" w:rsidRDefault="008566AF" w:rsidP="000B1551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89</w:t>
                                    </w:r>
                                  </w:p>
                                </w:tc>
                              </w:tr>
                              <w:tr w:rsidR="008566AF" w:rsidRPr="00F3037A" w14:paraId="7298B2B9" w14:textId="77777777" w:rsidTr="00B21571">
                                <w:trPr>
                                  <w:trHeight w:val="300"/>
                                </w:trPr>
                                <w:tc>
                                  <w:tcPr>
                                    <w:tcW w:w="999" w:type="dxa"/>
                                    <w:tcBorders>
                                      <w:top w:val="nil"/>
                                      <w:left w:val="nil"/>
                                      <w:bottom w:val="single" w:sz="8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92D23FE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 </w:t>
                                    </w:r>
                                  </w:p>
                                </w:tc>
                                <w:tc>
                                  <w:tcPr>
                                    <w:tcW w:w="1500" w:type="dxa"/>
                                    <w:tcBorders>
                                      <w:top w:val="nil"/>
                                      <w:left w:val="nil"/>
                                      <w:bottom w:val="single" w:sz="8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3CAA72F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 </w:t>
                                    </w:r>
                                  </w:p>
                                </w:tc>
                                <w:tc>
                                  <w:tcPr>
                                    <w:tcW w:w="1180" w:type="dxa"/>
                                    <w:tcBorders>
                                      <w:top w:val="nil"/>
                                      <w:left w:val="nil"/>
                                      <w:bottom w:val="single" w:sz="8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07C7CBC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UBCR</w:t>
                                    </w:r>
                                  </w:p>
                                </w:tc>
                                <w:tc>
                                  <w:tcPr>
                                    <w:tcW w:w="3461" w:type="dxa"/>
                                    <w:tcBorders>
                                      <w:top w:val="nil"/>
                                      <w:left w:val="nil"/>
                                      <w:bottom w:val="single" w:sz="8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2C9F6CA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sz w:val="20"/>
                                        <w:szCs w:val="20"/>
                                        <w:lang w:eastAsia="zh-CN"/>
                                      </w:rPr>
                                      <w:t>GTCCTTTGATAAGAGCGGTCCA</w:t>
                                    </w:r>
                                  </w:p>
                                </w:tc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single" w:sz="8" w:space="0" w:color="000000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90D6997" w14:textId="77777777" w:rsidR="008566AF" w:rsidRPr="00F3037A" w:rsidRDefault="008566AF" w:rsidP="000B1551">
                                    <w:pPr>
                                      <w:spacing w:before="0" w:after="0"/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</w:pPr>
                                    <w:r w:rsidRPr="00F3037A">
                                      <w:rPr>
                                        <w:rFonts w:eastAsia="Times New Roman" w:cs="Times New Roman"/>
                                        <w:color w:val="000000"/>
                                        <w:sz w:val="22"/>
                                        <w:lang w:eastAsia="zh-CN"/>
                                      </w:rPr>
                                      <w:t> </w:t>
                                    </w:r>
                                  </w:p>
                                </w:tc>
                              </w:tr>
                            </w:tbl>
                            <w:p w14:paraId="670D607C" w14:textId="77777777" w:rsidR="008566AF" w:rsidRDefault="008566AF" w:rsidP="008566AF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33"/>
                        <wps:cNvSpPr txBox="1"/>
                        <wps:spPr>
                          <a:xfrm>
                            <a:off x="279400" y="0"/>
                            <a:ext cx="5757333" cy="41486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D58FD95" w14:textId="77777777" w:rsidR="008566AF" w:rsidRDefault="008566AF" w:rsidP="008566AF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C674E8">
                                <w:t xml:space="preserve">Supplementary Table </w:t>
                              </w:r>
                              <w:r>
                                <w:t>2</w:t>
                              </w:r>
                              <w:r w:rsidRPr="00C674E8">
                                <w:t>.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Pr="00B21571">
                                <w:t xml:space="preserve">Primers used in </w:t>
                              </w:r>
                              <w:r>
                                <w:t>q</w:t>
                              </w:r>
                              <w:r w:rsidRPr="00B21571">
                                <w:t>uantitative real-time PCR</w:t>
                              </w:r>
                              <w:r>
                                <w:t xml:space="preserve"> (RT-qPCR)</w:t>
                              </w:r>
                              <w:r w:rsidRPr="00B21571">
                                <w:t xml:space="preserve"> analysis</w:t>
                              </w:r>
                              <w:r>
                                <w:t>.</w:t>
                              </w:r>
                            </w:p>
                            <w:p w14:paraId="2A04FCBF" w14:textId="77777777" w:rsidR="008566AF" w:rsidRDefault="008566AF" w:rsidP="008566AF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4AC77A" id="Group 34" o:spid="_x0000_s1026" style="position:absolute;margin-left:-8pt;margin-top:74pt;width:475.45pt;height:258pt;z-index:251659264" coordsize="60382,327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2" o:spid="_x0000_s1027" type="#_x0000_t202" style="position:absolute;top:4233;width:60382;height:28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" fillcolor="white [3201]" stroked="f" strokeweight=".5pt">
                  <v:textbox>
                    <w:txbxContent>
                      <w:tbl>
                        <w:tblPr>
                          <w:tblW w:w="8100" w:type="dxa"/>
                          <w:tblInd w:w="793" w:type="dxa"/>
                          <w:tblLook w:val="04A0" w:firstRow="1" w:lastRow="0" w:firstColumn="1" w:lastColumn="0" w:noHBand="0" w:noVBand="1"/>
                        </w:tblPr>
                        <w:tblGrid>
                          <w:gridCol w:w="999"/>
                          <w:gridCol w:w="1500"/>
                          <w:gridCol w:w="1180"/>
                          <w:gridCol w:w="3461"/>
                          <w:gridCol w:w="960"/>
                        </w:tblGrid>
                        <w:tr w:rsidR="008566AF" w:rsidRPr="00F3037A" w14:paraId="52A4FB9E" w14:textId="77777777" w:rsidTr="00B21571">
                          <w:trPr>
                            <w:trHeight w:val="290"/>
                          </w:trPr>
                          <w:tc>
                            <w:tcPr>
                              <w:tcW w:w="999" w:type="dxa"/>
                              <w:tcBorders>
                                <w:top w:val="single" w:sz="8" w:space="0" w:color="000000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6348748" w14:textId="77777777" w:rsidR="008566AF" w:rsidRPr="00F3037A" w:rsidRDefault="008566AF" w:rsidP="005541E3">
                              <w:pPr>
                                <w:spacing w:before="0" w:after="0"/>
                                <w:jc w:val="center"/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22"/>
                                  <w:lang w:eastAsia="zh-CN"/>
                                </w:rPr>
                                <w:t>Gene</w:t>
                              </w:r>
                            </w:p>
                          </w:tc>
                          <w:tc>
                            <w:tcPr>
                              <w:tcW w:w="1500" w:type="dxa"/>
                              <w:tcBorders>
                                <w:top w:val="single" w:sz="8" w:space="0" w:color="000000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836BD88" w14:textId="77777777" w:rsidR="008566AF" w:rsidRPr="00F3037A" w:rsidRDefault="008566AF" w:rsidP="005541E3">
                              <w:pPr>
                                <w:spacing w:before="0" w:after="0"/>
                                <w:jc w:val="center"/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22"/>
                                  <w:lang w:eastAsia="zh-CN"/>
                                </w:rPr>
                                <w:t>Accession No.</w:t>
                              </w:r>
                            </w:p>
                          </w:tc>
                          <w:tc>
                            <w:tcPr>
                              <w:tcW w:w="1180" w:type="dxa"/>
                              <w:tcBorders>
                                <w:top w:val="single" w:sz="8" w:space="0" w:color="000000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711E539" w14:textId="77777777" w:rsidR="008566AF" w:rsidRPr="00F3037A" w:rsidRDefault="008566AF" w:rsidP="005541E3">
                              <w:pPr>
                                <w:spacing w:before="0" w:after="0"/>
                                <w:jc w:val="center"/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22"/>
                                  <w:lang w:eastAsia="zh-CN"/>
                                </w:rPr>
                                <w:t>Primers</w:t>
                              </w:r>
                            </w:p>
                          </w:tc>
                          <w:tc>
                            <w:tcPr>
                              <w:tcW w:w="3461" w:type="dxa"/>
                              <w:tcBorders>
                                <w:top w:val="single" w:sz="8" w:space="0" w:color="000000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49374E0" w14:textId="77777777" w:rsidR="008566AF" w:rsidRPr="00F3037A" w:rsidRDefault="008566AF" w:rsidP="005541E3">
                              <w:pPr>
                                <w:spacing w:before="0" w:after="0"/>
                                <w:jc w:val="center"/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22"/>
                                  <w:lang w:eastAsia="zh-CN"/>
                                </w:rPr>
                                <w:t>Sequence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single" w:sz="8" w:space="0" w:color="000000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7F7A5EB" w14:textId="77777777" w:rsidR="008566AF" w:rsidRPr="00F3037A" w:rsidRDefault="008566AF" w:rsidP="005541E3">
                              <w:pPr>
                                <w:spacing w:before="0" w:after="0"/>
                                <w:jc w:val="center"/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sz w:val="22"/>
                                  <w:lang w:eastAsia="zh-CN"/>
                                </w:rPr>
                                <w:t>Length</w:t>
                              </w:r>
                            </w:p>
                          </w:tc>
                        </w:tr>
                        <w:tr w:rsidR="008566AF" w:rsidRPr="00F3037A" w14:paraId="2EA811EE" w14:textId="77777777" w:rsidTr="00B21571">
                          <w:trPr>
                            <w:trHeight w:val="290"/>
                          </w:trPr>
                          <w:tc>
                            <w:tcPr>
                              <w:tcW w:w="999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E55AEAC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RALF1</w:t>
                              </w:r>
                            </w:p>
                          </w:tc>
                          <w:tc>
                            <w:tcPr>
                              <w:tcW w:w="15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81AC0E5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AT1G02900</w:t>
                              </w:r>
                            </w:p>
                          </w:tc>
                          <w:tc>
                            <w:tcPr>
                              <w:tcW w:w="11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566E4D0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RALF1F</w:t>
                              </w:r>
                            </w:p>
                          </w:tc>
                          <w:tc>
                            <w:tcPr>
                              <w:tcW w:w="346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764CE50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  <w:t>CGGAGGAAGAAGAAATGGACTCA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14BA93A" w14:textId="77777777" w:rsidR="008566AF" w:rsidRPr="00F3037A" w:rsidRDefault="008566AF" w:rsidP="000B1551">
                              <w:pPr>
                                <w:spacing w:before="0" w:after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93</w:t>
                              </w:r>
                            </w:p>
                          </w:tc>
                        </w:tr>
                        <w:tr w:rsidR="008566AF" w:rsidRPr="00F3037A" w14:paraId="633D5A25" w14:textId="77777777" w:rsidTr="00B21571">
                          <w:trPr>
                            <w:trHeight w:val="290"/>
                          </w:trPr>
                          <w:tc>
                            <w:tcPr>
                              <w:tcW w:w="999" w:type="dxa"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0C4949B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500" w:type="dxa"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085BA2E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180" w:type="dxa"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5442F35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RALF1R</w:t>
                              </w:r>
                            </w:p>
                          </w:tc>
                          <w:tc>
                            <w:tcPr>
                              <w:tcW w:w="3461" w:type="dxa"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3D3E7F2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  <w:t>GCACACTGTTCCGTTTCAAAGA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3760F80" w14:textId="77777777" w:rsidR="008566AF" w:rsidRPr="00F3037A" w:rsidRDefault="008566AF" w:rsidP="000B1551">
                              <w:pPr>
                                <w:spacing w:before="0" w:after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 </w:t>
                              </w:r>
                            </w:p>
                          </w:tc>
                        </w:tr>
                        <w:tr w:rsidR="008566AF" w:rsidRPr="00F3037A" w14:paraId="3C553F51" w14:textId="77777777" w:rsidTr="00B21571">
                          <w:trPr>
                            <w:trHeight w:val="290"/>
                          </w:trPr>
                          <w:tc>
                            <w:tcPr>
                              <w:tcW w:w="999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3B82392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RALF23</w:t>
                              </w:r>
                            </w:p>
                          </w:tc>
                          <w:tc>
                            <w:tcPr>
                              <w:tcW w:w="15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A39619F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AT3G16570</w:t>
                              </w:r>
                            </w:p>
                          </w:tc>
                          <w:tc>
                            <w:tcPr>
                              <w:tcW w:w="11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662D279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RALF23F</w:t>
                              </w:r>
                            </w:p>
                          </w:tc>
                          <w:tc>
                            <w:tcPr>
                              <w:tcW w:w="346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8315143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  <w:t>TTCATAACTGGTCCGTCGCC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7074100" w14:textId="77777777" w:rsidR="008566AF" w:rsidRPr="00F3037A" w:rsidRDefault="008566AF" w:rsidP="000B1551">
                              <w:pPr>
                                <w:spacing w:before="0" w:after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80</w:t>
                              </w:r>
                            </w:p>
                          </w:tc>
                        </w:tr>
                        <w:tr w:rsidR="008566AF" w:rsidRPr="00F3037A" w14:paraId="3DA38AAE" w14:textId="77777777" w:rsidTr="00B21571">
                          <w:trPr>
                            <w:trHeight w:val="290"/>
                          </w:trPr>
                          <w:tc>
                            <w:tcPr>
                              <w:tcW w:w="999" w:type="dxa"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D6AE79C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500" w:type="dxa"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94415B3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180" w:type="dxa"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4015F8D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RALF23R</w:t>
                              </w:r>
                            </w:p>
                          </w:tc>
                          <w:tc>
                            <w:tcPr>
                              <w:tcW w:w="3461" w:type="dxa"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3BB70E1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  <w:t>GCGGCACTCTGTTTCGAATG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8E6143F" w14:textId="77777777" w:rsidR="008566AF" w:rsidRPr="00F3037A" w:rsidRDefault="008566AF" w:rsidP="000B1551">
                              <w:pPr>
                                <w:spacing w:before="0" w:after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 </w:t>
                              </w:r>
                            </w:p>
                          </w:tc>
                        </w:tr>
                        <w:tr w:rsidR="008566AF" w:rsidRPr="00F3037A" w14:paraId="7D077003" w14:textId="77777777" w:rsidTr="00B21571">
                          <w:trPr>
                            <w:trHeight w:val="290"/>
                          </w:trPr>
                          <w:tc>
                            <w:tcPr>
                              <w:tcW w:w="999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60C0E3A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RALF32</w:t>
                              </w:r>
                            </w:p>
                          </w:tc>
                          <w:tc>
                            <w:tcPr>
                              <w:tcW w:w="15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78A98D1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AT4G14010</w:t>
                              </w:r>
                            </w:p>
                          </w:tc>
                          <w:tc>
                            <w:tcPr>
                              <w:tcW w:w="11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B156A48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RALF32F</w:t>
                              </w:r>
                            </w:p>
                          </w:tc>
                          <w:tc>
                            <w:tcPr>
                              <w:tcW w:w="346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F9B3C9F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  <w:t>CGTATGGAGCTTTGAGGAGGAA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1719255" w14:textId="77777777" w:rsidR="008566AF" w:rsidRPr="00F3037A" w:rsidRDefault="008566AF" w:rsidP="000B1551">
                              <w:pPr>
                                <w:spacing w:before="0" w:after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98</w:t>
                              </w:r>
                            </w:p>
                          </w:tc>
                        </w:tr>
                        <w:tr w:rsidR="008566AF" w:rsidRPr="00F3037A" w14:paraId="2DD3C497" w14:textId="77777777" w:rsidTr="00B21571">
                          <w:trPr>
                            <w:trHeight w:val="290"/>
                          </w:trPr>
                          <w:tc>
                            <w:tcPr>
                              <w:tcW w:w="999" w:type="dxa"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1611895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500" w:type="dxa"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4F8C3F4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180" w:type="dxa"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682277A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RALF32R</w:t>
                              </w:r>
                            </w:p>
                          </w:tc>
                          <w:tc>
                            <w:tcPr>
                              <w:tcW w:w="3461" w:type="dxa"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A316A3A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  <w:t>ATAAGGGTTAGACGGTGGAGGA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4C53D76" w14:textId="77777777" w:rsidR="008566AF" w:rsidRPr="00F3037A" w:rsidRDefault="008566AF" w:rsidP="000B1551">
                              <w:pPr>
                                <w:spacing w:before="0" w:after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 </w:t>
                              </w:r>
                            </w:p>
                          </w:tc>
                        </w:tr>
                        <w:tr w:rsidR="008566AF" w:rsidRPr="00F3037A" w14:paraId="5D5899D8" w14:textId="77777777" w:rsidTr="00B21571">
                          <w:trPr>
                            <w:trHeight w:val="290"/>
                          </w:trPr>
                          <w:tc>
                            <w:tcPr>
                              <w:tcW w:w="999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0299DD6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RALF34</w:t>
                              </w:r>
                            </w:p>
                          </w:tc>
                          <w:tc>
                            <w:tcPr>
                              <w:tcW w:w="15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798F16F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AT5G67070</w:t>
                              </w:r>
                            </w:p>
                          </w:tc>
                          <w:tc>
                            <w:tcPr>
                              <w:tcW w:w="11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1730F3B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RALF34F</w:t>
                              </w:r>
                            </w:p>
                          </w:tc>
                          <w:tc>
                            <w:tcPr>
                              <w:tcW w:w="346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61C3774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  <w:t>CGGCGAATAGAGTGCCAT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38841FF" w14:textId="77777777" w:rsidR="008566AF" w:rsidRPr="00F3037A" w:rsidRDefault="008566AF" w:rsidP="000B1551">
                              <w:pPr>
                                <w:spacing w:before="0" w:after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88</w:t>
                              </w:r>
                            </w:p>
                          </w:tc>
                        </w:tr>
                        <w:tr w:rsidR="008566AF" w:rsidRPr="00F3037A" w14:paraId="379470B1" w14:textId="77777777" w:rsidTr="00B21571">
                          <w:trPr>
                            <w:trHeight w:val="290"/>
                          </w:trPr>
                          <w:tc>
                            <w:tcPr>
                              <w:tcW w:w="999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B12D4E1" w14:textId="77777777" w:rsidR="008566AF" w:rsidRPr="00F3037A" w:rsidRDefault="008566AF" w:rsidP="000B1551">
                              <w:pPr>
                                <w:spacing w:before="0" w:after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</w:p>
                          </w:tc>
                          <w:tc>
                            <w:tcPr>
                              <w:tcW w:w="15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C7D7450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</w:p>
                          </w:tc>
                          <w:tc>
                            <w:tcPr>
                              <w:tcW w:w="11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3E3D9DC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RALF34R</w:t>
                              </w:r>
                            </w:p>
                          </w:tc>
                          <w:tc>
                            <w:tcPr>
                              <w:tcW w:w="346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7299AA0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  <w:t>TACGGATGAACGGGACCTC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21DAD77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</w:p>
                          </w:tc>
                        </w:tr>
                        <w:tr w:rsidR="008566AF" w:rsidRPr="00F3037A" w14:paraId="4FF5A1AF" w14:textId="77777777" w:rsidTr="00B21571">
                          <w:trPr>
                            <w:trHeight w:val="290"/>
                          </w:trPr>
                          <w:tc>
                            <w:tcPr>
                              <w:tcW w:w="999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4B4148F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UBQ10</w:t>
                              </w:r>
                            </w:p>
                          </w:tc>
                          <w:tc>
                            <w:tcPr>
                              <w:tcW w:w="15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B859F1F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AT4G05320</w:t>
                              </w:r>
                            </w:p>
                          </w:tc>
                          <w:tc>
                            <w:tcPr>
                              <w:tcW w:w="11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03634B0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UBQ10F</w:t>
                              </w:r>
                            </w:p>
                          </w:tc>
                          <w:tc>
                            <w:tcPr>
                              <w:tcW w:w="346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A902844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  <w:t>ACTCGACTCTGTTTAGTGCAGTT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7659AEF" w14:textId="77777777" w:rsidR="008566AF" w:rsidRPr="00F3037A" w:rsidRDefault="008566AF" w:rsidP="000B1551">
                              <w:pPr>
                                <w:spacing w:before="0" w:after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90</w:t>
                              </w:r>
                            </w:p>
                          </w:tc>
                        </w:tr>
                        <w:tr w:rsidR="008566AF" w:rsidRPr="00F3037A" w14:paraId="1CD9BF33" w14:textId="77777777" w:rsidTr="00B21571">
                          <w:trPr>
                            <w:trHeight w:val="290"/>
                          </w:trPr>
                          <w:tc>
                            <w:tcPr>
                              <w:tcW w:w="999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D488EC4" w14:textId="77777777" w:rsidR="008566AF" w:rsidRPr="00F3037A" w:rsidRDefault="008566AF" w:rsidP="000B1551">
                              <w:pPr>
                                <w:spacing w:before="0" w:after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</w:p>
                          </w:tc>
                          <w:tc>
                            <w:tcPr>
                              <w:tcW w:w="15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399C707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</w:p>
                          </w:tc>
                          <w:tc>
                            <w:tcPr>
                              <w:tcW w:w="11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D751882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UBQ10R</w:t>
                              </w:r>
                            </w:p>
                          </w:tc>
                          <w:tc>
                            <w:tcPr>
                              <w:tcW w:w="346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039F935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  <w:t>ACAGCTCAACACTTTCGCTACA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B1A591E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</w:p>
                          </w:tc>
                        </w:tr>
                        <w:tr w:rsidR="008566AF" w:rsidRPr="00F3037A" w14:paraId="3F5273B1" w14:textId="77777777" w:rsidTr="00B21571">
                          <w:trPr>
                            <w:trHeight w:val="290"/>
                          </w:trPr>
                          <w:tc>
                            <w:tcPr>
                              <w:tcW w:w="999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888BF32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UBC</w:t>
                              </w:r>
                            </w:p>
                          </w:tc>
                          <w:tc>
                            <w:tcPr>
                              <w:tcW w:w="15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11BDFCB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AT5G25760</w:t>
                              </w:r>
                            </w:p>
                          </w:tc>
                          <w:tc>
                            <w:tcPr>
                              <w:tcW w:w="11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565478A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UBCF</w:t>
                              </w:r>
                            </w:p>
                          </w:tc>
                          <w:tc>
                            <w:tcPr>
                              <w:tcW w:w="346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97635FA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  <w:t>GGTACAGCGAGAGAAAGTAGCA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7017E2D" w14:textId="77777777" w:rsidR="008566AF" w:rsidRPr="00F3037A" w:rsidRDefault="008566AF" w:rsidP="000B1551">
                              <w:pPr>
                                <w:spacing w:before="0" w:after="0"/>
                                <w:jc w:val="center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89</w:t>
                              </w:r>
                            </w:p>
                          </w:tc>
                        </w:tr>
                        <w:tr w:rsidR="008566AF" w:rsidRPr="00F3037A" w14:paraId="7298B2B9" w14:textId="77777777" w:rsidTr="00B21571">
                          <w:trPr>
                            <w:trHeight w:val="300"/>
                          </w:trPr>
                          <w:tc>
                            <w:tcPr>
                              <w:tcW w:w="999" w:type="dxa"/>
                              <w:tcBorders>
                                <w:top w:val="nil"/>
                                <w:left w:val="nil"/>
                                <w:bottom w:val="single" w:sz="8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92D23FE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500" w:type="dxa"/>
                              <w:tcBorders>
                                <w:top w:val="nil"/>
                                <w:left w:val="nil"/>
                                <w:bottom w:val="single" w:sz="8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3CAA72F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180" w:type="dxa"/>
                              <w:tcBorders>
                                <w:top w:val="nil"/>
                                <w:left w:val="nil"/>
                                <w:bottom w:val="single" w:sz="8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07C7CBC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UBCR</w:t>
                              </w:r>
                            </w:p>
                          </w:tc>
                          <w:tc>
                            <w:tcPr>
                              <w:tcW w:w="3461" w:type="dxa"/>
                              <w:tcBorders>
                                <w:top w:val="nil"/>
                                <w:left w:val="nil"/>
                                <w:bottom w:val="single" w:sz="8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2C9F6CA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sz w:val="20"/>
                                  <w:szCs w:val="20"/>
                                  <w:lang w:eastAsia="zh-CN"/>
                                </w:rPr>
                                <w:t>GTCCTTTGATAAGAGCGGTCCA</w:t>
                              </w:r>
                            </w:p>
                          </w:tc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single" w:sz="8" w:space="0" w:color="000000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90D6997" w14:textId="77777777" w:rsidR="008566AF" w:rsidRPr="00F3037A" w:rsidRDefault="008566AF" w:rsidP="000B1551">
                              <w:pPr>
                                <w:spacing w:before="0" w:after="0"/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</w:pPr>
                              <w:r w:rsidRPr="00F3037A">
                                <w:rPr>
                                  <w:rFonts w:eastAsia="Times New Roman" w:cs="Times New Roman"/>
                                  <w:color w:val="000000"/>
                                  <w:sz w:val="22"/>
                                  <w:lang w:eastAsia="zh-CN"/>
                                </w:rPr>
                                <w:t> </w:t>
                              </w:r>
                            </w:p>
                          </w:tc>
                        </w:tr>
                      </w:tbl>
                      <w:p w14:paraId="670D607C" w14:textId="77777777" w:rsidR="008566AF" w:rsidRDefault="008566AF" w:rsidP="008566AF"/>
                    </w:txbxContent>
                  </v:textbox>
                </v:shape>
                <v:shape id="Text Box 33" o:spid="_x0000_s1028" type="#_x0000_t202" style="position:absolute;left:2794;width:57573;height:41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" fillcolor="white [3201]" stroked="f" strokeweight=".5pt">
                  <v:textbox>
                    <w:txbxContent>
                      <w:p w14:paraId="0D58FD95" w14:textId="77777777" w:rsidR="008566AF" w:rsidRDefault="008566AF" w:rsidP="008566AF">
                        <w:pPr>
                          <w:rPr>
                            <w:b/>
                            <w:bCs/>
                          </w:rPr>
                        </w:pPr>
                        <w:r w:rsidRPr="00C674E8">
                          <w:t xml:space="preserve">Supplementary Table </w:t>
                        </w:r>
                        <w:r>
                          <w:t>2</w:t>
                        </w:r>
                        <w:r w:rsidRPr="00C674E8">
                          <w:t>.</w:t>
                        </w:r>
                        <w:r>
                          <w:rPr>
                            <w:b/>
                            <w:bCs/>
                          </w:rPr>
                          <w:t xml:space="preserve"> </w:t>
                        </w:r>
                        <w:r w:rsidRPr="00B21571">
                          <w:t xml:space="preserve">Primers used in </w:t>
                        </w:r>
                        <w:r>
                          <w:t>q</w:t>
                        </w:r>
                        <w:r w:rsidRPr="00B21571">
                          <w:t>uantitative real-time PCR</w:t>
                        </w:r>
                        <w:r>
                          <w:t xml:space="preserve"> (RT-qPCR)</w:t>
                        </w:r>
                        <w:r w:rsidRPr="00B21571">
                          <w:t xml:space="preserve"> analysis</w:t>
                        </w:r>
                        <w:r>
                          <w:t>.</w:t>
                        </w:r>
                      </w:p>
                      <w:p w14:paraId="2A04FCBF" w14:textId="77777777" w:rsidR="008566AF" w:rsidRDefault="008566AF" w:rsidP="008566AF"/>
                    </w:txbxContent>
                  </v:textbox>
                </v:shape>
              </v:group>
            </w:pict>
          </mc:Fallback>
        </mc:AlternateContent>
      </w:r>
    </w:p>
    <w:sectPr w:rsidR="00270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6AF"/>
    <w:rsid w:val="00270384"/>
    <w:rsid w:val="0085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0EE1F"/>
  <w15:chartTrackingRefBased/>
  <w15:docId w15:val="{1A304A7E-7B63-4EFE-95BC-6E3431E94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6A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sa-Hirschel, Joanna - ARS</dc:creator>
  <cp:keywords/>
  <dc:description/>
  <cp:lastModifiedBy>Bajsa-Hirschel, Joanna - ARS</cp:lastModifiedBy>
  <cp:revision>1</cp:revision>
  <dcterms:created xsi:type="dcterms:W3CDTF">2022-11-16T22:00:00Z</dcterms:created>
  <dcterms:modified xsi:type="dcterms:W3CDTF">2022-11-16T22:00:00Z</dcterms:modified>
</cp:coreProperties>
</file>